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 xml:space="preserve">. Univariate and multivariate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independent predict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variab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acute graft pyelonephritis without bacteremia</w:t>
      </w:r>
    </w:p>
    <w:tbl>
      <w:tblPr>
        <w:tblW w:w="12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2795"/>
        <w:gridCol w:w="1181"/>
        <w:gridCol w:w="337"/>
        <w:gridCol w:w="2865"/>
        <w:gridCol w:w="1180"/>
      </w:tblGrid>
      <w:tr>
        <w:trPr>
          <w:trHeight w:val="317" w:hRule="atLeast"/>
        </w:trPr>
        <w:tc>
          <w:tcPr>
            <w:tcW w:w="29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7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ivariate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variate</w:t>
            </w:r>
          </w:p>
        </w:tc>
      </w:tr>
      <w:tr>
        <w:trPr>
          <w:trHeight w:val="317" w:hRule="atLeast"/>
        </w:trPr>
        <w:tc>
          <w:tcPr>
            <w:tcW w:w="29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317" w:hRule="atLeast"/>
        </w:trPr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per 1 year increase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4 - 1.04)</w:t>
            </w:r>
          </w:p>
        </w:tc>
        <w:tc>
          <w:tcPr>
            <w:tcW w:w="11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6 - 1.02)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versus fem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0.22 - 1.2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16 - 3.18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0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WBC (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 (0.60 - 7.40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 (0.01 - 6.6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Neutrophil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 (1.11 - 10.96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 (0.19 - 60.0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Lymphocyte (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(0.86 - 3.81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0.15 - 3.30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2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I (per 1% incre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 (1.58 - 4.75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 (1.75 - 10.14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31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1 - 1.04)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8 - 1.0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5</w:t>
            </w:r>
          </w:p>
        </w:tc>
      </w:tr>
      <w:tr>
        <w:trPr>
          <w:trHeight w:val="317" w:hRule="atLeast"/>
        </w:trPr>
        <w:tc>
          <w:tcPr>
            <w:tcW w:w="2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T (mg/dL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1.17 - 1.80)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1.15 - 2.12)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, odd ratio; CRP, C-reactive protein; DNI, delta neutrophil index; PCT, procalcitonin; WBC, white blood cel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9:06:00Z</dcterms:created>
  <dc:creator>HLKDSSD</dc:creator>
  <dc:description/>
  <dc:language>en-US</dc:language>
  <cp:lastModifiedBy>HLKDSSD</cp:lastModifiedBy>
  <dcterms:modified xsi:type="dcterms:W3CDTF">2015-07-27T09:07:00Z</dcterms:modified>
  <cp:revision>1</cp:revision>
  <dc:subject/>
  <dc:title/>
</cp:coreProperties>
</file>